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767"/>
        <w:gridCol w:w="916"/>
        <w:gridCol w:w="871"/>
        <w:gridCol w:w="916"/>
        <w:gridCol w:w="847"/>
        <w:gridCol w:w="916"/>
        <w:gridCol w:w="767"/>
        <w:gridCol w:w="916"/>
      </w:tblGrid>
      <w:tr>
        <w:trPr>
          <w:trHeight w:val="315" w:hRule="atLeast"/>
        </w:trPr>
        <w:tc>
          <w:tcPr>
            <w:tcW w:w="802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color w:val="000000"/>
              </w:rPr>
              <w:t xml:space="preserve">Supplemental Table S2. Wheat datasets. Mean values of the area under the ROC curve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76225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0" t="-189" r="-13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(standard deviation in parentheses) of 50 random partitions for the upper 15 and 30% classes for grain yield (GY) in seven environments (1-7) and for the lower 15 and 30% classes for days to heading (DTH) in ten environments (1-10) for both MLP and PNN classifiers. Numbers in bold are the highest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76225" cy="1905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0" t="-189" r="-13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color w:val="000000"/>
              </w:rPr>
              <w:t xml:space="preserve"> values between MLP and PNN for 15 and 30%.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LP15%</w:t>
            </w:r>
          </w:p>
        </w:tc>
        <w:tc>
          <w:tcPr>
            <w:tcW w:w="17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NN15%</w:t>
            </w:r>
          </w:p>
        </w:tc>
        <w:tc>
          <w:tcPr>
            <w:tcW w:w="17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LP30%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NN30%</w:t>
            </w:r>
          </w:p>
        </w:tc>
      </w:tr>
      <w:tr>
        <w:trPr>
          <w:trHeight w:val="315" w:hRule="atLeast"/>
        </w:trPr>
        <w:tc>
          <w:tcPr>
            <w:tcW w:w="802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--------------------------------------------Upper class--------------------------------------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6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5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7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3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0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3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85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3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1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00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3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0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76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75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9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20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6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6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5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57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69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0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4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7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8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55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2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1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3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8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89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3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7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00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81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6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70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9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65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9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58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1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3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6)</w:t>
            </w:r>
          </w:p>
        </w:tc>
      </w:tr>
      <w:tr>
        <w:trPr>
          <w:trHeight w:val="315" w:hRule="atLeast"/>
        </w:trPr>
        <w:tc>
          <w:tcPr>
            <w:tcW w:w="802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-----------------------------------------Lower class-----------------------------------------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6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6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7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9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0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8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9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72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7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8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0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1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5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2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9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4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1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2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0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74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3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8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7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1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58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2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7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7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7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8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0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5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72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6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3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8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5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9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2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8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8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7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8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88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1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2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5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82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6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9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67)</w:t>
            </w:r>
          </w:p>
        </w:tc>
      </w:tr>
      <w:tr>
        <w:trPr>
          <w:trHeight w:val="179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1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7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0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7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4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87)</w:t>
            </w:r>
          </w:p>
        </w:tc>
      </w:tr>
      <w:tr>
        <w:trPr>
          <w:trHeight w:val="315" w:hRule="atLeast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TH-10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5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8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6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8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5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8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8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9:57:00Z</dcterms:created>
  <dc:creator>mbacong</dc:creator>
  <dc:description/>
  <cp:keywords/>
  <dc:language>en-US</dc:language>
  <cp:lastModifiedBy>mbacong</cp:lastModifiedBy>
  <dcterms:modified xsi:type="dcterms:W3CDTF">2016-03-01T19:57:00Z</dcterms:modified>
  <cp:revision>1</cp:revision>
  <dc:subject/>
  <dc:title/>
</cp:coreProperties>
</file>